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1S: Primers, amplicon size and PCR efficiency (E</w:t>
      </w:r>
      <w:r>
        <w:rPr>
          <w:rFonts w:cs="Calibri" w:ascii="Calibri" w:hAnsi="Calibri"/>
          <w:b/>
          <w:vertAlign w:val="subscript"/>
        </w:rPr>
        <w:t>PCR</w:t>
      </w:r>
      <w:r>
        <w:rPr>
          <w:rFonts w:cs="Calibri" w:ascii="Calibri" w:hAnsi="Calibri"/>
          <w:b/>
        </w:rPr>
        <w:t>)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0"/>
        <w:gridCol w:w="1260"/>
        <w:gridCol w:w="10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arget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imers 5’ –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mplicon size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PC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g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gagtggctgtggccaattgggta 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tgagctccggaaggcctttcca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Act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TGACATCCGATAAGACCTCTATGC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TTGCTGATCCACATCTGCTGGA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B2m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TTCTGGTGCTTGTCTCACTGACC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TTGGATTTCAATGTGAGGCGG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cn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TCAAGTGCGTGCAGAAGGACATC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TTCATGGCCAGAGGAAAGACCT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l1A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CCCTGAAGTCAGCTGCATACACA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CCTACATCTTCTGAGTTTGGTGA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ol1A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GAGATGTCTGGAAGCCAGAACCAT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GATCTCCCTTGGGGCCTTGAG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tg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CTCCACCCGAGTTACCAATGAC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ACCCCGCAGAACTTAGCCCT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yr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AGGCAGACCCTGTGAATATAACTC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ATTGTTTCTCGTTAACTCCAC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F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TACAGAGTAACCACCACTCCCAAA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GCACTCGATATCCAGTGAGCT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apd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CCTGGCCAAGGTCATCCATGAC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GGGATGACCTTGCCCACAGC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ef2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TGCCGCCATCTGCCCTCAGTCA 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 : CCTCTCGGTCGCTCCCATC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243/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mp2</w:t>
            </w:r>
          </w:p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AGATCTTCTTCTTCAAGGACCGGTT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GGCTGGTCAGTGGCTTGGG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red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mp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GATCTCTTCATTTTGGCCATCTC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CTCCAGTATTTGTCCTCTACAAAGA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Myct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: TTGGGCTTGCAATCGGAGGATTTC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: GTCCTGTTGAGGCCGTGGTTG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Ne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aacgcctgtcactccagacatgg 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ttccctaacccgcctcaTCTCT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gam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ctttgcccttctggaatgaggaga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ccagtgggcaggttcagct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t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wd : GTAAGATCCCTTGCAACTGGAAGA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 : CTTCTCCTGTTTCTTGCCTTCC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Pygm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attgtcaatatgctcatgcaccatg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aggtggctatgttcctgatca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  <w:highlight w:val="red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rd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aagattccaaagaagcaccaacttca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red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 xml:space="preserve">aagtacacacattggaagaagctga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red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highlight w:val="red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Tt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Fwd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atgacacaactggaaagctcaacca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 : </w:t>
            </w:r>
            <w:r>
              <w:rPr>
                <w:rFonts w:cs="Calibri" w:ascii="Calibri" w:hAnsi="Calibri"/>
                <w:caps/>
                <w:sz w:val="20"/>
                <w:szCs w:val="20"/>
              </w:rPr>
              <w:t>gtaggctccccagtaaaggca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4:21:00Z</dcterms:created>
  <dc:creator>Betty</dc:creator>
  <dc:description/>
  <cp:keywords/>
  <dc:language>en-US</dc:language>
  <cp:lastModifiedBy> </cp:lastModifiedBy>
  <dcterms:modified xsi:type="dcterms:W3CDTF">2014-08-25T15:30:00Z</dcterms:modified>
  <cp:revision>3</cp:revision>
  <dc:subject/>
  <dc:title/>
</cp:coreProperties>
</file>